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CB7043" w14:textId="335F5584" w:rsidR="00827E2B" w:rsidRDefault="00827E2B" w:rsidP="00827E2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942EF0">
        <w:rPr>
          <w:rFonts w:ascii="Times New Roman" w:hAnsi="Times New Roman" w:cs="Times New Roman"/>
          <w:b/>
          <w:bCs/>
        </w:rPr>
        <w:t>Supplemental Table S2</w:t>
      </w:r>
      <w:r>
        <w:rPr>
          <w:rFonts w:ascii="Times New Roman" w:hAnsi="Times New Roman" w:cs="Times New Roman"/>
        </w:rPr>
        <w:t>. Primer sequences used for construction of the different CARs</w:t>
      </w:r>
      <w:r w:rsidR="00B46C9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using the splicing by overlap extension technique.</w:t>
      </w:r>
      <w:r w:rsidR="00942EF0">
        <w:rPr>
          <w:rFonts w:ascii="Times New Roman" w:hAnsi="Times New Roman" w:cs="Times New Roman"/>
        </w:rPr>
        <w:t xml:space="preserve"> </w:t>
      </w:r>
    </w:p>
    <w:p w14:paraId="6B6077B3" w14:textId="77777777" w:rsidR="00942EF0" w:rsidRDefault="00942EF0" w:rsidP="00827E2B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3055"/>
        <w:gridCol w:w="7200"/>
      </w:tblGrid>
      <w:tr w:rsidR="00942EF0" w14:paraId="328AA63A" w14:textId="77777777" w:rsidTr="00942EF0">
        <w:tc>
          <w:tcPr>
            <w:tcW w:w="3055" w:type="dxa"/>
          </w:tcPr>
          <w:p w14:paraId="6D31F477" w14:textId="64BF1C66" w:rsidR="00942EF0" w:rsidRPr="00942EF0" w:rsidRDefault="00942EF0" w:rsidP="00942E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2EF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plice Site </w:t>
            </w:r>
          </w:p>
        </w:tc>
        <w:tc>
          <w:tcPr>
            <w:tcW w:w="7200" w:type="dxa"/>
          </w:tcPr>
          <w:p w14:paraId="307C7B15" w14:textId="12B1521E" w:rsidR="00942EF0" w:rsidRPr="00942EF0" w:rsidRDefault="00942EF0" w:rsidP="00942EF0">
            <w:pPr>
              <w:tabs>
                <w:tab w:val="left" w:pos="288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2EF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quence</w:t>
            </w:r>
          </w:p>
        </w:tc>
      </w:tr>
      <w:tr w:rsidR="00942EF0" w14:paraId="2D4DEDA4" w14:textId="77777777" w:rsidTr="00942EF0">
        <w:tc>
          <w:tcPr>
            <w:tcW w:w="3055" w:type="dxa"/>
          </w:tcPr>
          <w:p w14:paraId="0C17D17F" w14:textId="37A8134E" w:rsidR="00942EF0" w:rsidRDefault="00942EF0" w:rsidP="00942E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B83A6B">
              <w:rPr>
                <w:rFonts w:ascii="Times New Roman" w:hAnsi="Times New Roman" w:cs="Times New Roman"/>
                <w:sz w:val="20"/>
                <w:szCs w:val="20"/>
              </w:rPr>
              <w:t>hCD8</w:t>
            </w:r>
            <w:r w:rsidRPr="00B83A6B">
              <w:rPr>
                <w:rFonts w:ascii="Ê(Œ˛" w:hAnsi="Ê(Œ˛" w:cs="Ê(Œ˛"/>
                <w:sz w:val="20"/>
                <w:szCs w:val="20"/>
              </w:rPr>
              <w:t xml:space="preserve">α </w:t>
            </w:r>
            <w:r w:rsidRPr="00B83A6B">
              <w:rPr>
                <w:rFonts w:ascii="Times New Roman" w:hAnsi="Times New Roman" w:cs="Times New Roman"/>
                <w:sz w:val="20"/>
                <w:szCs w:val="20"/>
              </w:rPr>
              <w:t xml:space="preserve">hinge – hCD28 </w:t>
            </w:r>
          </w:p>
        </w:tc>
        <w:tc>
          <w:tcPr>
            <w:tcW w:w="7200" w:type="dxa"/>
          </w:tcPr>
          <w:p w14:paraId="08CCA120" w14:textId="45F958F9" w:rsidR="00942EF0" w:rsidRDefault="00942EF0" w:rsidP="00942EF0">
            <w:pPr>
              <w:tabs>
                <w:tab w:val="left" w:pos="288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B83A6B">
              <w:rPr>
                <w:rFonts w:ascii="Times New Roman" w:hAnsi="Times New Roman" w:cs="Times New Roman"/>
                <w:sz w:val="18"/>
                <w:szCs w:val="18"/>
              </w:rPr>
              <w:t>F: AGGGGGCTGGACTTCGCCTGTGAT.TTTTGGGTGCTGGTGGTGGTTGGT</w:t>
            </w:r>
          </w:p>
        </w:tc>
      </w:tr>
      <w:tr w:rsidR="00942EF0" w14:paraId="2A8D00FA" w14:textId="77777777" w:rsidTr="00942EF0">
        <w:tc>
          <w:tcPr>
            <w:tcW w:w="3055" w:type="dxa"/>
          </w:tcPr>
          <w:p w14:paraId="21A27C14" w14:textId="77777777" w:rsidR="00942EF0" w:rsidRDefault="00942EF0" w:rsidP="00942E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0" w:type="dxa"/>
          </w:tcPr>
          <w:p w14:paraId="717EDA63" w14:textId="09D726CC" w:rsidR="00942EF0" w:rsidRDefault="00942EF0" w:rsidP="00942EF0">
            <w:pPr>
              <w:tabs>
                <w:tab w:val="left" w:pos="288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B83A6B">
              <w:rPr>
                <w:rFonts w:ascii="Times New Roman" w:hAnsi="Times New Roman" w:cs="Times New Roman"/>
                <w:sz w:val="18"/>
                <w:szCs w:val="18"/>
              </w:rPr>
              <w:t>R: ACCAACCACCACCAGCACCCAAAAA.TCACAGGCGAAGTCCAGCCCCCT</w:t>
            </w:r>
          </w:p>
        </w:tc>
      </w:tr>
      <w:tr w:rsidR="00942EF0" w14:paraId="4A695304" w14:textId="77777777" w:rsidTr="00942EF0">
        <w:tc>
          <w:tcPr>
            <w:tcW w:w="3055" w:type="dxa"/>
          </w:tcPr>
          <w:p w14:paraId="7E6B37C8" w14:textId="1DF80786" w:rsidR="00942EF0" w:rsidRDefault="00942EF0" w:rsidP="00942E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B83A6B">
              <w:rPr>
                <w:rFonts w:ascii="Times New Roman" w:hAnsi="Times New Roman" w:cs="Times New Roman"/>
                <w:sz w:val="20"/>
                <w:szCs w:val="20"/>
              </w:rPr>
              <w:t xml:space="preserve">hCD28 hinge – h4-1BB </w:t>
            </w:r>
          </w:p>
        </w:tc>
        <w:tc>
          <w:tcPr>
            <w:tcW w:w="7200" w:type="dxa"/>
          </w:tcPr>
          <w:p w14:paraId="7247E000" w14:textId="4F4567FC" w:rsidR="00942EF0" w:rsidRDefault="00942EF0" w:rsidP="00942EF0">
            <w:pPr>
              <w:tabs>
                <w:tab w:val="left" w:pos="288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B83A6B">
              <w:rPr>
                <w:rFonts w:ascii="Times New Roman" w:hAnsi="Times New Roman" w:cs="Times New Roman"/>
                <w:sz w:val="18"/>
                <w:szCs w:val="18"/>
              </w:rPr>
              <w:t>F: ACTTCGCAGCCTATCGCTCC.AAACGGGGCAGAAAGAAACT</w:t>
            </w:r>
          </w:p>
        </w:tc>
      </w:tr>
      <w:tr w:rsidR="00942EF0" w14:paraId="021002D3" w14:textId="77777777" w:rsidTr="00942EF0">
        <w:tc>
          <w:tcPr>
            <w:tcW w:w="3055" w:type="dxa"/>
          </w:tcPr>
          <w:p w14:paraId="45A29366" w14:textId="77777777" w:rsidR="00942EF0" w:rsidRDefault="00942EF0" w:rsidP="00942E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0" w:type="dxa"/>
          </w:tcPr>
          <w:p w14:paraId="08FD8CD2" w14:textId="34B31340" w:rsidR="00942EF0" w:rsidRDefault="00942EF0" w:rsidP="00942EF0">
            <w:pPr>
              <w:tabs>
                <w:tab w:val="left" w:pos="288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B83A6B">
              <w:rPr>
                <w:rFonts w:ascii="Times New Roman" w:hAnsi="Times New Roman" w:cs="Times New Roman"/>
                <w:sz w:val="18"/>
                <w:szCs w:val="18"/>
              </w:rPr>
              <w:t>R: AGTTTCTTTCTGCCCCGTTTGGAGCGATAGGCTGCGAAGT</w:t>
            </w:r>
          </w:p>
        </w:tc>
      </w:tr>
      <w:tr w:rsidR="00942EF0" w14:paraId="236DEC0D" w14:textId="77777777" w:rsidTr="00942EF0">
        <w:tc>
          <w:tcPr>
            <w:tcW w:w="3055" w:type="dxa"/>
          </w:tcPr>
          <w:p w14:paraId="3B490469" w14:textId="54F65CE2" w:rsidR="00942EF0" w:rsidRDefault="00942EF0" w:rsidP="00942E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B83A6B">
              <w:rPr>
                <w:rFonts w:ascii="Times New Roman" w:hAnsi="Times New Roman" w:cs="Times New Roman"/>
                <w:sz w:val="20"/>
                <w:szCs w:val="20"/>
              </w:rPr>
              <w:t xml:space="preserve">hCD28 – </w:t>
            </w:r>
            <w:proofErr w:type="spellStart"/>
            <w:r w:rsidRPr="00B83A6B">
              <w:rPr>
                <w:rFonts w:ascii="Times New Roman" w:hAnsi="Times New Roman" w:cs="Times New Roman"/>
                <w:sz w:val="20"/>
                <w:szCs w:val="20"/>
              </w:rPr>
              <w:t>hTCR</w:t>
            </w:r>
            <w:r w:rsidRPr="00B83A6B">
              <w:rPr>
                <w:rFonts w:ascii="Ê(Œ˛" w:hAnsi="Ê(Œ˛" w:cs="Ê(Œ˛"/>
                <w:sz w:val="20"/>
                <w:szCs w:val="20"/>
              </w:rPr>
              <w:t>ζ</w:t>
            </w:r>
            <w:proofErr w:type="spellEnd"/>
            <w:r w:rsidRPr="00B83A6B">
              <w:rPr>
                <w:rFonts w:ascii="Ê(Œ˛" w:hAnsi="Ê(Œ˛" w:cs="Ê(Œ˛"/>
                <w:sz w:val="20"/>
                <w:szCs w:val="20"/>
              </w:rPr>
              <w:t xml:space="preserve"> </w:t>
            </w:r>
          </w:p>
        </w:tc>
        <w:tc>
          <w:tcPr>
            <w:tcW w:w="7200" w:type="dxa"/>
          </w:tcPr>
          <w:p w14:paraId="7B3B0CFB" w14:textId="0A5633C1" w:rsidR="00942EF0" w:rsidRDefault="00942EF0" w:rsidP="00942EF0">
            <w:pPr>
              <w:tabs>
                <w:tab w:val="left" w:pos="288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B83A6B">
              <w:rPr>
                <w:rFonts w:ascii="Times New Roman" w:hAnsi="Times New Roman" w:cs="Times New Roman"/>
                <w:sz w:val="18"/>
                <w:szCs w:val="18"/>
              </w:rPr>
              <w:t>F: GCAGCCTATCGCTCCAGAGTGAAGTTCAGCAGGAGCG</w:t>
            </w:r>
          </w:p>
        </w:tc>
      </w:tr>
      <w:tr w:rsidR="00942EF0" w14:paraId="45F81855" w14:textId="77777777" w:rsidTr="00942EF0">
        <w:tc>
          <w:tcPr>
            <w:tcW w:w="3055" w:type="dxa"/>
          </w:tcPr>
          <w:p w14:paraId="4B0573BB" w14:textId="77777777" w:rsidR="00942EF0" w:rsidRDefault="00942EF0" w:rsidP="00942E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0" w:type="dxa"/>
          </w:tcPr>
          <w:p w14:paraId="2B35B1F0" w14:textId="280C2AF0" w:rsidR="00942EF0" w:rsidRDefault="00942EF0" w:rsidP="00942EF0">
            <w:pPr>
              <w:tabs>
                <w:tab w:val="left" w:pos="288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B83A6B">
              <w:rPr>
                <w:rFonts w:ascii="Times New Roman" w:hAnsi="Times New Roman" w:cs="Times New Roman"/>
                <w:sz w:val="18"/>
                <w:szCs w:val="18"/>
              </w:rPr>
              <w:t>R: CCTGCTGAACTTCACTCTGGAGCGATAGGCTGCGAA</w:t>
            </w:r>
          </w:p>
        </w:tc>
      </w:tr>
      <w:tr w:rsidR="00942EF0" w14:paraId="24987A54" w14:textId="77777777" w:rsidTr="00942EF0">
        <w:tc>
          <w:tcPr>
            <w:tcW w:w="3055" w:type="dxa"/>
          </w:tcPr>
          <w:p w14:paraId="59CA4E0B" w14:textId="75D7F906" w:rsidR="00942EF0" w:rsidRDefault="00942EF0" w:rsidP="00942E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B83A6B">
              <w:rPr>
                <w:rFonts w:ascii="Times New Roman" w:hAnsi="Times New Roman" w:cs="Times New Roman"/>
                <w:sz w:val="20"/>
                <w:szCs w:val="20"/>
              </w:rPr>
              <w:t xml:space="preserve">5’ CAR </w:t>
            </w:r>
          </w:p>
        </w:tc>
        <w:tc>
          <w:tcPr>
            <w:tcW w:w="7200" w:type="dxa"/>
          </w:tcPr>
          <w:p w14:paraId="4120DBAE" w14:textId="79795216" w:rsidR="00942EF0" w:rsidRDefault="00942EF0" w:rsidP="00942EF0">
            <w:pPr>
              <w:tabs>
                <w:tab w:val="left" w:pos="288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B83A6B">
              <w:rPr>
                <w:rFonts w:ascii="Times New Roman" w:hAnsi="Times New Roman" w:cs="Times New Roman"/>
                <w:sz w:val="18"/>
                <w:szCs w:val="18"/>
              </w:rPr>
              <w:t>F: ATGATCGGATCCATGGCCTTACCAGTGACCGC</w:t>
            </w:r>
          </w:p>
        </w:tc>
      </w:tr>
      <w:tr w:rsidR="00942EF0" w14:paraId="3CED9B31" w14:textId="77777777" w:rsidTr="00942EF0">
        <w:tc>
          <w:tcPr>
            <w:tcW w:w="3055" w:type="dxa"/>
          </w:tcPr>
          <w:p w14:paraId="0899B35F" w14:textId="3E4F2063" w:rsidR="00942EF0" w:rsidRDefault="00942EF0" w:rsidP="00942E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B83A6B">
              <w:rPr>
                <w:rFonts w:ascii="Times New Roman" w:hAnsi="Times New Roman" w:cs="Times New Roman"/>
                <w:sz w:val="20"/>
                <w:szCs w:val="20"/>
              </w:rPr>
              <w:t xml:space="preserve">3’ CAR </w:t>
            </w:r>
          </w:p>
        </w:tc>
        <w:tc>
          <w:tcPr>
            <w:tcW w:w="7200" w:type="dxa"/>
          </w:tcPr>
          <w:p w14:paraId="0B830899" w14:textId="7C9A3C52" w:rsidR="00942EF0" w:rsidRDefault="00942EF0" w:rsidP="00942EF0">
            <w:pPr>
              <w:tabs>
                <w:tab w:val="left" w:pos="288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B83A6B">
              <w:rPr>
                <w:rFonts w:ascii="Times New Roman" w:hAnsi="Times New Roman" w:cs="Times New Roman"/>
                <w:sz w:val="18"/>
                <w:szCs w:val="18"/>
              </w:rPr>
              <w:t>R: TCGACAGTCGACTTAGCGAGGGGGCAGGGCCT</w:t>
            </w:r>
          </w:p>
        </w:tc>
      </w:tr>
      <w:tr w:rsidR="00942EF0" w14:paraId="636571F7" w14:textId="77777777" w:rsidTr="00942EF0">
        <w:tc>
          <w:tcPr>
            <w:tcW w:w="3055" w:type="dxa"/>
          </w:tcPr>
          <w:p w14:paraId="026776D4" w14:textId="44090522" w:rsidR="00942EF0" w:rsidRDefault="00942EF0" w:rsidP="00942E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B83A6B">
              <w:rPr>
                <w:rFonts w:ascii="Times New Roman" w:hAnsi="Times New Roman" w:cs="Times New Roman"/>
                <w:sz w:val="20"/>
                <w:szCs w:val="20"/>
              </w:rPr>
              <w:t xml:space="preserve">3’ truncated CAR </w:t>
            </w:r>
          </w:p>
        </w:tc>
        <w:tc>
          <w:tcPr>
            <w:tcW w:w="7200" w:type="dxa"/>
          </w:tcPr>
          <w:p w14:paraId="56465631" w14:textId="2916C032" w:rsidR="00942EF0" w:rsidRDefault="00942EF0" w:rsidP="00942EF0">
            <w:pPr>
              <w:tabs>
                <w:tab w:val="left" w:pos="288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B83A6B">
              <w:rPr>
                <w:rFonts w:ascii="Times New Roman" w:hAnsi="Times New Roman" w:cs="Times New Roman"/>
                <w:sz w:val="18"/>
                <w:szCs w:val="18"/>
              </w:rPr>
              <w:t>R: TCGACAGTCGACTTACGCGGGGGCGTCTGC</w:t>
            </w:r>
          </w:p>
        </w:tc>
      </w:tr>
    </w:tbl>
    <w:p w14:paraId="1AE2B59B" w14:textId="68D805A5" w:rsidR="008611DD" w:rsidRDefault="008611DD" w:rsidP="00827E2B">
      <w:pPr>
        <w:tabs>
          <w:tab w:val="left" w:pos="2880"/>
        </w:tabs>
      </w:pPr>
    </w:p>
    <w:sectPr w:rsidR="008611DD" w:rsidSect="00867BFF">
      <w:pgSz w:w="12240" w:h="15840"/>
      <w:pgMar w:top="720" w:right="720" w:bottom="80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Ê(Œ˛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E2B"/>
    <w:rsid w:val="00005A04"/>
    <w:rsid w:val="000E2CE4"/>
    <w:rsid w:val="00117864"/>
    <w:rsid w:val="001830D8"/>
    <w:rsid w:val="00184A4E"/>
    <w:rsid w:val="001A40BB"/>
    <w:rsid w:val="001B0A32"/>
    <w:rsid w:val="00256F1D"/>
    <w:rsid w:val="00294DC4"/>
    <w:rsid w:val="002A34A8"/>
    <w:rsid w:val="002F67E9"/>
    <w:rsid w:val="00386D98"/>
    <w:rsid w:val="003D05AB"/>
    <w:rsid w:val="0042385F"/>
    <w:rsid w:val="004D6CC9"/>
    <w:rsid w:val="004F5505"/>
    <w:rsid w:val="005B1F5D"/>
    <w:rsid w:val="005B593A"/>
    <w:rsid w:val="00610175"/>
    <w:rsid w:val="00685968"/>
    <w:rsid w:val="006932D0"/>
    <w:rsid w:val="006F58DA"/>
    <w:rsid w:val="00701110"/>
    <w:rsid w:val="00750114"/>
    <w:rsid w:val="00827E2B"/>
    <w:rsid w:val="00855A29"/>
    <w:rsid w:val="008611DD"/>
    <w:rsid w:val="00867BFF"/>
    <w:rsid w:val="008766C5"/>
    <w:rsid w:val="00896EEB"/>
    <w:rsid w:val="008D30CA"/>
    <w:rsid w:val="008E6B0B"/>
    <w:rsid w:val="00942EF0"/>
    <w:rsid w:val="009773D3"/>
    <w:rsid w:val="009E43FE"/>
    <w:rsid w:val="00A8776B"/>
    <w:rsid w:val="00A91228"/>
    <w:rsid w:val="00AE3270"/>
    <w:rsid w:val="00B46C92"/>
    <w:rsid w:val="00C83DF7"/>
    <w:rsid w:val="00CC15EC"/>
    <w:rsid w:val="00E2624E"/>
    <w:rsid w:val="00E40D85"/>
    <w:rsid w:val="00F7359B"/>
    <w:rsid w:val="00F749BB"/>
    <w:rsid w:val="00F8185C"/>
    <w:rsid w:val="00FD6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2C027B"/>
  <w15:chartTrackingRefBased/>
  <w15:docId w15:val="{A04F7E48-0EDB-A84E-BA1A-83D56947D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2E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un, Stephen</dc:creator>
  <cp:keywords/>
  <dc:description/>
  <cp:lastModifiedBy>Braun, Stephen</cp:lastModifiedBy>
  <cp:revision>5</cp:revision>
  <dcterms:created xsi:type="dcterms:W3CDTF">2023-10-05T17:09:00Z</dcterms:created>
  <dcterms:modified xsi:type="dcterms:W3CDTF">2024-02-09T00:34:00Z</dcterms:modified>
</cp:coreProperties>
</file>